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4675"/>
        <w:gridCol w:w="4675"/>
      </w:tblGrid>
      <w:tr w:rsidR="00656EB1" w:rsidRPr="00554DD5" w14:paraId="62DCC2D2" w14:textId="77777777" w:rsidTr="00D602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bottom w:val="single" w:sz="4" w:space="0" w:color="auto"/>
            </w:tcBorders>
          </w:tcPr>
          <w:p w14:paraId="18A178DE" w14:textId="77777777" w:rsidR="00656EB1" w:rsidRPr="00554DD5" w:rsidRDefault="00656EB1" w:rsidP="00D60213">
            <w:pPr>
              <w:pStyle w:val="SMcaption"/>
            </w:pPr>
            <w:r w:rsidRPr="00554DD5">
              <w:t>Mouse MALPACA one-sided Welch t-test for RMSE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05A69632" w14:textId="77777777" w:rsidR="00656EB1" w:rsidRPr="00554DD5" w:rsidRDefault="00656EB1" w:rsidP="00D60213">
            <w:pPr>
              <w:pStyle w:val="SM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4DD5">
              <w:t>p-value</w:t>
            </w:r>
          </w:p>
        </w:tc>
      </w:tr>
      <w:tr w:rsidR="00656EB1" w:rsidRPr="00554DD5" w14:paraId="6E30FDB5" w14:textId="77777777" w:rsidTr="00D60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single" w:sz="4" w:space="0" w:color="auto"/>
              <w:bottom w:val="nil"/>
            </w:tcBorders>
          </w:tcPr>
          <w:p w14:paraId="4A2AD724" w14:textId="77777777" w:rsidR="00656EB1" w:rsidRPr="00554DD5" w:rsidRDefault="00656EB1" w:rsidP="00D60213">
            <w:pPr>
              <w:pStyle w:val="SMcaption"/>
              <w:rPr>
                <w:b w:val="0"/>
                <w:bCs w:val="0"/>
              </w:rPr>
            </w:pPr>
            <w:r w:rsidRPr="00554DD5">
              <w:rPr>
                <w:b w:val="0"/>
                <w:bCs w:val="0"/>
              </w:rPr>
              <w:t>Vs. ALPACA (synthetic template)</w:t>
            </w:r>
          </w:p>
        </w:tc>
        <w:tc>
          <w:tcPr>
            <w:tcW w:w="4675" w:type="dxa"/>
            <w:tcBorders>
              <w:top w:val="single" w:sz="4" w:space="0" w:color="auto"/>
              <w:bottom w:val="nil"/>
            </w:tcBorders>
          </w:tcPr>
          <w:p w14:paraId="688C6CA6" w14:textId="77777777" w:rsidR="00656EB1" w:rsidRPr="00554DD5" w:rsidRDefault="00656EB1" w:rsidP="00D60213">
            <w:pPr>
              <w:pStyle w:val="SM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4DD5">
              <w:t>1.283 × 10</w:t>
            </w:r>
            <w:r w:rsidRPr="00554DD5">
              <w:rPr>
                <w:vertAlign w:val="superscript"/>
              </w:rPr>
              <w:t>-16</w:t>
            </w:r>
          </w:p>
        </w:tc>
      </w:tr>
      <w:tr w:rsidR="00656EB1" w:rsidRPr="00554DD5" w14:paraId="270C76AD" w14:textId="77777777" w:rsidTr="00D6021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nil"/>
              <w:bottom w:val="nil"/>
            </w:tcBorders>
          </w:tcPr>
          <w:p w14:paraId="68820E0D" w14:textId="77777777" w:rsidR="00656EB1" w:rsidRPr="00554DD5" w:rsidRDefault="00656EB1" w:rsidP="00D60213">
            <w:pPr>
              <w:pStyle w:val="SMcaption"/>
              <w:rPr>
                <w:b w:val="0"/>
                <w:bCs w:val="0"/>
              </w:rPr>
            </w:pPr>
            <w:r w:rsidRPr="00554DD5">
              <w:rPr>
                <w:b w:val="0"/>
                <w:bCs w:val="0"/>
              </w:rPr>
              <w:t>Vs. 129S1.SVIMJ ALPACA</w:t>
            </w:r>
          </w:p>
        </w:tc>
        <w:tc>
          <w:tcPr>
            <w:tcW w:w="4675" w:type="dxa"/>
            <w:tcBorders>
              <w:top w:val="nil"/>
              <w:bottom w:val="nil"/>
            </w:tcBorders>
          </w:tcPr>
          <w:p w14:paraId="6061E7F4" w14:textId="77777777" w:rsidR="00656EB1" w:rsidRPr="00554DD5" w:rsidRDefault="00656EB1" w:rsidP="00D60213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4DD5">
              <w:t>8.493 × 10</w:t>
            </w:r>
            <w:r w:rsidRPr="00554DD5">
              <w:rPr>
                <w:vertAlign w:val="superscript"/>
              </w:rPr>
              <w:t>-10</w:t>
            </w:r>
          </w:p>
        </w:tc>
      </w:tr>
      <w:tr w:rsidR="00656EB1" w:rsidRPr="00554DD5" w14:paraId="29A2C8D4" w14:textId="77777777" w:rsidTr="00D60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nil"/>
              <w:bottom w:val="nil"/>
            </w:tcBorders>
          </w:tcPr>
          <w:p w14:paraId="24318811" w14:textId="77777777" w:rsidR="00656EB1" w:rsidRPr="00554DD5" w:rsidRDefault="00656EB1" w:rsidP="00D60213">
            <w:pPr>
              <w:pStyle w:val="SMcaption"/>
              <w:rPr>
                <w:b w:val="0"/>
                <w:bCs w:val="0"/>
              </w:rPr>
            </w:pPr>
            <w:r w:rsidRPr="00554DD5">
              <w:rPr>
                <w:b w:val="0"/>
                <w:bCs w:val="0"/>
              </w:rPr>
              <w:t>Vs. B6CBAF1 ALPACA</w:t>
            </w:r>
          </w:p>
        </w:tc>
        <w:tc>
          <w:tcPr>
            <w:tcW w:w="4675" w:type="dxa"/>
            <w:tcBorders>
              <w:top w:val="nil"/>
              <w:bottom w:val="nil"/>
            </w:tcBorders>
          </w:tcPr>
          <w:p w14:paraId="1B3DB704" w14:textId="77777777" w:rsidR="00656EB1" w:rsidRPr="00554DD5" w:rsidRDefault="00656EB1" w:rsidP="00D60213">
            <w:pPr>
              <w:pStyle w:val="SM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4DD5">
              <w:t>8.522 × 10</w:t>
            </w:r>
            <w:r w:rsidRPr="00554DD5">
              <w:rPr>
                <w:vertAlign w:val="superscript"/>
              </w:rPr>
              <w:t>-7</w:t>
            </w:r>
          </w:p>
        </w:tc>
      </w:tr>
      <w:tr w:rsidR="00656EB1" w:rsidRPr="00554DD5" w14:paraId="6B4AD5AE" w14:textId="77777777" w:rsidTr="00D6021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nil"/>
              <w:bottom w:val="nil"/>
            </w:tcBorders>
          </w:tcPr>
          <w:p w14:paraId="64FF4594" w14:textId="77777777" w:rsidR="00656EB1" w:rsidRPr="00554DD5" w:rsidRDefault="00656EB1" w:rsidP="00D60213">
            <w:pPr>
              <w:pStyle w:val="SMcaption"/>
              <w:rPr>
                <w:b w:val="0"/>
                <w:bCs w:val="0"/>
              </w:rPr>
            </w:pPr>
            <w:r w:rsidRPr="00554DD5">
              <w:rPr>
                <w:b w:val="0"/>
                <w:bCs w:val="0"/>
              </w:rPr>
              <w:t>Vs. BALB.CBYJ ALPACA</w:t>
            </w:r>
          </w:p>
        </w:tc>
        <w:tc>
          <w:tcPr>
            <w:tcW w:w="4675" w:type="dxa"/>
            <w:tcBorders>
              <w:top w:val="nil"/>
              <w:bottom w:val="nil"/>
            </w:tcBorders>
          </w:tcPr>
          <w:p w14:paraId="301D336E" w14:textId="77777777" w:rsidR="00656EB1" w:rsidRPr="00554DD5" w:rsidRDefault="00656EB1" w:rsidP="00D60213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4DD5">
              <w:t>2.539 × 10</w:t>
            </w:r>
            <w:r w:rsidRPr="00554DD5">
              <w:rPr>
                <w:vertAlign w:val="superscript"/>
              </w:rPr>
              <w:t>-16</w:t>
            </w:r>
          </w:p>
        </w:tc>
      </w:tr>
      <w:tr w:rsidR="00656EB1" w:rsidRPr="00554DD5" w14:paraId="4ACBD036" w14:textId="77777777" w:rsidTr="00D60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nil"/>
              <w:bottom w:val="nil"/>
            </w:tcBorders>
          </w:tcPr>
          <w:p w14:paraId="30F4626F" w14:textId="77777777" w:rsidR="00656EB1" w:rsidRPr="00554DD5" w:rsidRDefault="00656EB1" w:rsidP="00D60213">
            <w:pPr>
              <w:pStyle w:val="SMcaption"/>
              <w:rPr>
                <w:b w:val="0"/>
                <w:bCs w:val="0"/>
              </w:rPr>
            </w:pPr>
            <w:r w:rsidRPr="00554DD5">
              <w:rPr>
                <w:b w:val="0"/>
                <w:bCs w:val="0"/>
              </w:rPr>
              <w:t>Vs. CAST.EIJ ALPACA</w:t>
            </w:r>
          </w:p>
        </w:tc>
        <w:tc>
          <w:tcPr>
            <w:tcW w:w="4675" w:type="dxa"/>
            <w:tcBorders>
              <w:top w:val="nil"/>
              <w:bottom w:val="nil"/>
            </w:tcBorders>
          </w:tcPr>
          <w:p w14:paraId="2A70F74B" w14:textId="77777777" w:rsidR="00656EB1" w:rsidRPr="00554DD5" w:rsidRDefault="00656EB1" w:rsidP="00D60213">
            <w:pPr>
              <w:pStyle w:val="SM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4DD5">
              <w:t>3.847 × 10</w:t>
            </w:r>
            <w:r w:rsidRPr="00554DD5">
              <w:rPr>
                <w:vertAlign w:val="superscript"/>
              </w:rPr>
              <w:t>-28</w:t>
            </w:r>
          </w:p>
        </w:tc>
      </w:tr>
      <w:tr w:rsidR="00656EB1" w:rsidRPr="00554DD5" w14:paraId="65F7B0F5" w14:textId="77777777" w:rsidTr="00D6021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nil"/>
              <w:bottom w:val="nil"/>
            </w:tcBorders>
          </w:tcPr>
          <w:p w14:paraId="07FF8AE7" w14:textId="77777777" w:rsidR="00656EB1" w:rsidRPr="00554DD5" w:rsidRDefault="00656EB1" w:rsidP="00D60213">
            <w:pPr>
              <w:pStyle w:val="SMcaption"/>
              <w:rPr>
                <w:b w:val="0"/>
                <w:bCs w:val="0"/>
              </w:rPr>
            </w:pPr>
            <w:r w:rsidRPr="00554DD5">
              <w:rPr>
                <w:b w:val="0"/>
                <w:bCs w:val="0"/>
              </w:rPr>
              <w:t xml:space="preserve">Vs. </w:t>
            </w:r>
            <w:proofErr w:type="gramStart"/>
            <w:r w:rsidRPr="00554DD5">
              <w:rPr>
                <w:b w:val="0"/>
                <w:bCs w:val="0"/>
              </w:rPr>
              <w:t>SF.CAMEIJ</w:t>
            </w:r>
            <w:proofErr w:type="gramEnd"/>
            <w:r w:rsidRPr="00554DD5">
              <w:rPr>
                <w:b w:val="0"/>
                <w:bCs w:val="0"/>
              </w:rPr>
              <w:t xml:space="preserve"> ALPACA</w:t>
            </w:r>
          </w:p>
        </w:tc>
        <w:tc>
          <w:tcPr>
            <w:tcW w:w="4675" w:type="dxa"/>
            <w:tcBorders>
              <w:top w:val="nil"/>
              <w:bottom w:val="nil"/>
            </w:tcBorders>
          </w:tcPr>
          <w:p w14:paraId="718066E1" w14:textId="77777777" w:rsidR="00656EB1" w:rsidRPr="00554DD5" w:rsidRDefault="00656EB1" w:rsidP="00D60213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4DD5">
              <w:t>3.496 × 10</w:t>
            </w:r>
            <w:r w:rsidRPr="00554DD5">
              <w:rPr>
                <w:vertAlign w:val="superscript"/>
              </w:rPr>
              <w:t>-36</w:t>
            </w:r>
          </w:p>
        </w:tc>
      </w:tr>
      <w:tr w:rsidR="00656EB1" w:rsidRPr="00554DD5" w14:paraId="2B1A126D" w14:textId="77777777" w:rsidTr="00D60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nil"/>
              <w:bottom w:val="nil"/>
            </w:tcBorders>
          </w:tcPr>
          <w:p w14:paraId="6A4CA482" w14:textId="77777777" w:rsidR="00656EB1" w:rsidRPr="00554DD5" w:rsidRDefault="00656EB1" w:rsidP="00D60213">
            <w:pPr>
              <w:pStyle w:val="SMcaption"/>
              <w:rPr>
                <w:b w:val="0"/>
                <w:bCs w:val="0"/>
              </w:rPr>
            </w:pPr>
            <w:r w:rsidRPr="00554DD5">
              <w:rPr>
                <w:b w:val="0"/>
                <w:bCs w:val="0"/>
              </w:rPr>
              <w:t>Vs. SPRET.EIJ ALPACA</w:t>
            </w:r>
          </w:p>
        </w:tc>
        <w:tc>
          <w:tcPr>
            <w:tcW w:w="4675" w:type="dxa"/>
            <w:tcBorders>
              <w:top w:val="nil"/>
              <w:bottom w:val="nil"/>
            </w:tcBorders>
          </w:tcPr>
          <w:p w14:paraId="194FF296" w14:textId="77777777" w:rsidR="00656EB1" w:rsidRPr="00554DD5" w:rsidRDefault="00656EB1" w:rsidP="00D60213">
            <w:pPr>
              <w:pStyle w:val="SM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4DD5">
              <w:t>5.313 × 10</w:t>
            </w:r>
            <w:r w:rsidRPr="00554DD5">
              <w:rPr>
                <w:vertAlign w:val="superscript"/>
              </w:rPr>
              <w:t>-35</w:t>
            </w:r>
          </w:p>
        </w:tc>
      </w:tr>
      <w:tr w:rsidR="00656EB1" w:rsidRPr="00554DD5" w14:paraId="7DC24470" w14:textId="77777777" w:rsidTr="00D6021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nil"/>
              <w:bottom w:val="single" w:sz="4" w:space="0" w:color="auto"/>
            </w:tcBorders>
          </w:tcPr>
          <w:p w14:paraId="2241A056" w14:textId="77777777" w:rsidR="00656EB1" w:rsidRPr="00554DD5" w:rsidRDefault="00656EB1" w:rsidP="00D60213">
            <w:pPr>
              <w:pStyle w:val="SMcaption"/>
              <w:rPr>
                <w:b w:val="0"/>
                <w:bCs w:val="0"/>
              </w:rPr>
            </w:pPr>
            <w:r w:rsidRPr="00554DD5">
              <w:rPr>
                <w:b w:val="0"/>
                <w:bCs w:val="0"/>
              </w:rPr>
              <w:t>Vs. X129P3.J ALPACA</w:t>
            </w:r>
          </w:p>
        </w:tc>
        <w:tc>
          <w:tcPr>
            <w:tcW w:w="4675" w:type="dxa"/>
            <w:tcBorders>
              <w:top w:val="nil"/>
              <w:bottom w:val="single" w:sz="4" w:space="0" w:color="auto"/>
            </w:tcBorders>
          </w:tcPr>
          <w:p w14:paraId="4AB0DAAF" w14:textId="77777777" w:rsidR="00656EB1" w:rsidRPr="00554DD5" w:rsidRDefault="00656EB1" w:rsidP="00D60213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4DD5">
              <w:t>2.211 × 10</w:t>
            </w:r>
            <w:r w:rsidRPr="00554DD5">
              <w:rPr>
                <w:vertAlign w:val="superscript"/>
              </w:rPr>
              <w:t>-16</w:t>
            </w:r>
          </w:p>
        </w:tc>
      </w:tr>
    </w:tbl>
    <w:p w14:paraId="167ECA2D" w14:textId="77777777" w:rsidR="004274EE" w:rsidRDefault="004274EE"/>
    <w:sectPr w:rsidR="004274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F29"/>
    <w:rsid w:val="001673F1"/>
    <w:rsid w:val="001E4F29"/>
    <w:rsid w:val="0042332F"/>
    <w:rsid w:val="004274EE"/>
    <w:rsid w:val="004B3B11"/>
    <w:rsid w:val="00656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808E04-1C4E-4F15-A413-EE44F486B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EB1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56EB1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SMcaption">
    <w:name w:val="SM caption"/>
    <w:basedOn w:val="Normal"/>
    <w:qFormat/>
    <w:rsid w:val="00656EB1"/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Chi</dc:creator>
  <cp:keywords/>
  <dc:description/>
  <cp:lastModifiedBy>Zhang, Chi</cp:lastModifiedBy>
  <cp:revision>2</cp:revision>
  <dcterms:created xsi:type="dcterms:W3CDTF">2022-07-15T21:28:00Z</dcterms:created>
  <dcterms:modified xsi:type="dcterms:W3CDTF">2022-07-15T2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2-07-15T21:28:04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76df0d3a-960b-4fd5-8c80-6a91fde00319</vt:lpwstr>
  </property>
  <property fmtid="{D5CDD505-2E9C-101B-9397-08002B2CF9AE}" pid="8" name="MSIP_Label_046da4d3-ba20-4986-879c-49e262eff745_ContentBits">
    <vt:lpwstr>0</vt:lpwstr>
  </property>
</Properties>
</file>